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text" w:horzAnchor="margin" w:tblpY="339"/>
        <w:tblW w:w="12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842"/>
        <w:gridCol w:w="1207"/>
        <w:gridCol w:w="1207"/>
        <w:gridCol w:w="343"/>
        <w:gridCol w:w="1378"/>
        <w:gridCol w:w="1214"/>
        <w:gridCol w:w="309"/>
        <w:gridCol w:w="1281"/>
        <w:gridCol w:w="1134"/>
      </w:tblGrid>
      <w:tr w:rsidR="00957335" w:rsidRPr="00444969" w14:paraId="14D7DCFC" w14:textId="77777777" w:rsidTr="00B0626A">
        <w:trPr>
          <w:trHeight w:val="310"/>
        </w:trPr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DFE841B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1ED573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4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F8E39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. </w:t>
            </w:r>
            <w:proofErr w:type="spellStart"/>
            <w:r w:rsidRPr="00444969">
              <w:rPr>
                <w:rFonts w:ascii="Times New Roman" w:hAnsi="Times New Roman" w:cs="Times New Roman"/>
                <w:i/>
                <w:sz w:val="16"/>
                <w:szCs w:val="16"/>
              </w:rPr>
              <w:t>persulcatus</w:t>
            </w:r>
            <w:proofErr w:type="spellEnd"/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FD455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1A07D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. </w:t>
            </w:r>
            <w:proofErr w:type="spellStart"/>
            <w:r w:rsidRPr="00444969">
              <w:rPr>
                <w:rFonts w:ascii="Times New Roman" w:hAnsi="Times New Roman" w:cs="Times New Roman"/>
                <w:i/>
                <w:sz w:val="16"/>
                <w:szCs w:val="16"/>
              </w:rPr>
              <w:t>silvarum</w:t>
            </w:r>
            <w:proofErr w:type="spellEnd"/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6C390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A9315F" w14:textId="41102596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F7C3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. </w:t>
            </w:r>
            <w:proofErr w:type="spellStart"/>
            <w:r w:rsidRPr="00DF7C30">
              <w:rPr>
                <w:rFonts w:ascii="Times New Roman" w:hAnsi="Times New Roman" w:cs="Times New Roman"/>
                <w:i/>
                <w:sz w:val="16"/>
                <w:szCs w:val="16"/>
              </w:rPr>
              <w:t>longicornis</w:t>
            </w:r>
            <w:proofErr w:type="spellEnd"/>
            <w:r w:rsidRPr="00DF7C3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957335" w:rsidRPr="00444969" w14:paraId="1B84FDB4" w14:textId="77777777" w:rsidTr="00B0626A">
        <w:trPr>
          <w:trHeight w:val="202"/>
        </w:trPr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845705C" w14:textId="77777777" w:rsidR="00957335" w:rsidRPr="00444969" w:rsidRDefault="00957335" w:rsidP="00957335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Period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457D5" w14:textId="77777777" w:rsidR="00957335" w:rsidRPr="00444969" w:rsidRDefault="00957335" w:rsidP="00957335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A5B1F" w14:textId="77777777" w:rsidR="00957335" w:rsidRPr="00444969" w:rsidRDefault="00957335" w:rsidP="00957335">
            <w:pPr>
              <w:ind w:leftChars="-51" w:left="26" w:hangingChars="83" w:hanging="133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SFTSV group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69ECF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Control group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7506E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54EA6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SFTSV group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7031B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Control group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F039E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A91F4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SFTSV 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2DF10B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Control group</w:t>
            </w:r>
          </w:p>
        </w:tc>
      </w:tr>
      <w:tr w:rsidR="00711219" w:rsidRPr="00444969" w14:paraId="76485416" w14:textId="77777777" w:rsidTr="00B0626A">
        <w:trPr>
          <w:trHeight w:val="310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D528947" w14:textId="4A86E3BA" w:rsidR="00957335" w:rsidRPr="00444969" w:rsidRDefault="00957335" w:rsidP="0095733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Larval molted to Nymph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695F42" w14:textId="77777777" w:rsidR="00957335" w:rsidRPr="00444969" w:rsidRDefault="00957335" w:rsidP="00957335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Larvae </w:t>
            </w: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for artificially infected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82131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400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9E5A2C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400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6301C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A09231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4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152A7C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400</w:t>
            </w: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B91DE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E7BBAE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4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717C75F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400</w:t>
            </w:r>
          </w:p>
        </w:tc>
      </w:tr>
      <w:tr w:rsidR="00711219" w:rsidRPr="00444969" w14:paraId="03C0A3DD" w14:textId="77777777" w:rsidTr="00B0626A">
        <w:trPr>
          <w:trHeight w:val="310"/>
        </w:trPr>
        <w:tc>
          <w:tcPr>
            <w:tcW w:w="198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FCEC242" w14:textId="77777777" w:rsidR="00957335" w:rsidRPr="00444969" w:rsidRDefault="00957335" w:rsidP="0095733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F37F7" w14:textId="77777777" w:rsidR="00957335" w:rsidRPr="00444969" w:rsidRDefault="00957335" w:rsidP="0095733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Mice for artificially infecte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DE56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80C0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7FA03B16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7A637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631F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21677F9E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A4B2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6960167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</w:tc>
      </w:tr>
      <w:tr w:rsidR="00711219" w:rsidRPr="00444969" w14:paraId="158D4664" w14:textId="77777777" w:rsidTr="00B0626A">
        <w:trPr>
          <w:trHeight w:val="310"/>
        </w:trPr>
        <w:tc>
          <w:tcPr>
            <w:tcW w:w="198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05B07CA" w14:textId="77777777" w:rsidR="00957335" w:rsidRPr="00444969" w:rsidRDefault="00957335" w:rsidP="0095733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9432" w14:textId="77777777" w:rsidR="00957335" w:rsidRPr="00444969" w:rsidRDefault="00957335" w:rsidP="0095733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rvae fed on each mous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00467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ACC5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06E1FB1B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DFE6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5105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725D1E2E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C42B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0819065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711219" w:rsidRPr="00444969" w14:paraId="1E58B8AF" w14:textId="77777777" w:rsidTr="00B0626A">
        <w:trPr>
          <w:trHeight w:val="302"/>
        </w:trPr>
        <w:tc>
          <w:tcPr>
            <w:tcW w:w="198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7D219AE" w14:textId="77777777" w:rsidR="00957335" w:rsidRPr="00444969" w:rsidRDefault="00957335" w:rsidP="00957335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020A0" w14:textId="77777777" w:rsidR="00957335" w:rsidRPr="00444969" w:rsidRDefault="00957335" w:rsidP="00957335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gorged larva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49A2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3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857A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315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710E5793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912D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2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83826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28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1E1EEA9D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5697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AD59241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18</w:t>
            </w:r>
          </w:p>
        </w:tc>
      </w:tr>
      <w:tr w:rsidR="00711219" w:rsidRPr="00444969" w14:paraId="0257D67B" w14:textId="77777777" w:rsidTr="00B0626A">
        <w:trPr>
          <w:trHeight w:val="310"/>
        </w:trPr>
        <w:tc>
          <w:tcPr>
            <w:tcW w:w="198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CB1C8CC" w14:textId="77777777" w:rsidR="00957335" w:rsidRPr="00444969" w:rsidRDefault="00957335" w:rsidP="00957335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10EED" w14:textId="77777777" w:rsidR="00957335" w:rsidRPr="00444969" w:rsidRDefault="00957335" w:rsidP="009573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rvae lef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8B9E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1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E6FE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115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6F4879C2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3FF5D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1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5E3D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186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</w:tcPr>
          <w:p w14:paraId="44E420A1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8B7D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52833CB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18</w:t>
            </w:r>
          </w:p>
        </w:tc>
      </w:tr>
      <w:tr w:rsidR="00711219" w:rsidRPr="00444969" w14:paraId="469355D7" w14:textId="77777777" w:rsidTr="00B0626A">
        <w:trPr>
          <w:trHeight w:val="310"/>
        </w:trPr>
        <w:tc>
          <w:tcPr>
            <w:tcW w:w="198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ECBD717" w14:textId="77777777" w:rsidR="00957335" w:rsidRPr="00444969" w:rsidRDefault="00957335" w:rsidP="00957335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078637" w14:textId="77777777" w:rsidR="00957335" w:rsidRPr="00444969" w:rsidRDefault="00957335" w:rsidP="009573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ymph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4DC4C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8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4343D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92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4DFD4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B8F6C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7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8A000C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82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08FB9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66AFE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2439AB9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89</w:t>
            </w:r>
          </w:p>
        </w:tc>
      </w:tr>
      <w:tr w:rsidR="00B0626A" w:rsidRPr="00444969" w14:paraId="2FF284E7" w14:textId="77777777" w:rsidTr="00B0626A">
        <w:trPr>
          <w:trHeight w:val="310"/>
        </w:trPr>
        <w:tc>
          <w:tcPr>
            <w:tcW w:w="198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78D482E" w14:textId="39FDB606" w:rsidR="00957335" w:rsidRPr="00444969" w:rsidRDefault="00957335" w:rsidP="0095733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Nymph molted to Adult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right w:val="nil"/>
            </w:tcBorders>
          </w:tcPr>
          <w:p w14:paraId="1216D518" w14:textId="77777777" w:rsidR="00957335" w:rsidRPr="00444969" w:rsidRDefault="00957335" w:rsidP="00957335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Nymphs </w:t>
            </w: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for artificially infected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right w:val="nil"/>
            </w:tcBorders>
          </w:tcPr>
          <w:p w14:paraId="10F9BF08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right w:val="nil"/>
            </w:tcBorders>
          </w:tcPr>
          <w:p w14:paraId="58224A0E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right w:val="nil"/>
            </w:tcBorders>
          </w:tcPr>
          <w:p w14:paraId="367FE51C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right w:val="nil"/>
            </w:tcBorders>
          </w:tcPr>
          <w:p w14:paraId="63853DD5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right w:val="nil"/>
            </w:tcBorders>
          </w:tcPr>
          <w:p w14:paraId="09A20C58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309" w:type="dxa"/>
            <w:tcBorders>
              <w:top w:val="single" w:sz="4" w:space="0" w:color="auto"/>
              <w:left w:val="nil"/>
              <w:right w:val="nil"/>
            </w:tcBorders>
          </w:tcPr>
          <w:p w14:paraId="28C03807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</w:tcPr>
          <w:p w14:paraId="713236E3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2E709435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100</w:t>
            </w:r>
          </w:p>
        </w:tc>
      </w:tr>
      <w:tr w:rsidR="00B0626A" w:rsidRPr="00444969" w14:paraId="3CA572FA" w14:textId="77777777" w:rsidTr="00B0626A">
        <w:trPr>
          <w:trHeight w:val="310"/>
        </w:trPr>
        <w:tc>
          <w:tcPr>
            <w:tcW w:w="1985" w:type="dxa"/>
            <w:vMerge/>
            <w:tcBorders>
              <w:right w:val="nil"/>
            </w:tcBorders>
            <w:vAlign w:val="center"/>
          </w:tcPr>
          <w:p w14:paraId="05E16EFC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2" w:type="dxa"/>
            <w:tcBorders>
              <w:left w:val="nil"/>
              <w:right w:val="nil"/>
            </w:tcBorders>
            <w:vAlign w:val="center"/>
          </w:tcPr>
          <w:p w14:paraId="346B5D97" w14:textId="77777777" w:rsidR="00957335" w:rsidRPr="00444969" w:rsidRDefault="00957335" w:rsidP="0095733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Mice for artificially infected</w:t>
            </w:r>
          </w:p>
        </w:tc>
        <w:tc>
          <w:tcPr>
            <w:tcW w:w="1207" w:type="dxa"/>
            <w:tcBorders>
              <w:left w:val="nil"/>
              <w:right w:val="nil"/>
            </w:tcBorders>
            <w:vAlign w:val="center"/>
          </w:tcPr>
          <w:p w14:paraId="15F22B7F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</w:tc>
        <w:tc>
          <w:tcPr>
            <w:tcW w:w="1207" w:type="dxa"/>
            <w:tcBorders>
              <w:left w:val="nil"/>
              <w:right w:val="nil"/>
            </w:tcBorders>
            <w:vAlign w:val="center"/>
          </w:tcPr>
          <w:p w14:paraId="067B5F1D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45FC82F3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tcBorders>
              <w:left w:val="nil"/>
              <w:right w:val="nil"/>
            </w:tcBorders>
            <w:vAlign w:val="center"/>
          </w:tcPr>
          <w:p w14:paraId="03386C96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 w14:paraId="26AA74D6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</w:tc>
        <w:tc>
          <w:tcPr>
            <w:tcW w:w="309" w:type="dxa"/>
            <w:tcBorders>
              <w:left w:val="nil"/>
              <w:right w:val="nil"/>
            </w:tcBorders>
          </w:tcPr>
          <w:p w14:paraId="7450EE03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5FC7E9BD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135EF338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</w:tc>
      </w:tr>
      <w:tr w:rsidR="00B0626A" w:rsidRPr="00444969" w14:paraId="6253B00C" w14:textId="77777777" w:rsidTr="00B0626A">
        <w:trPr>
          <w:trHeight w:val="302"/>
        </w:trPr>
        <w:tc>
          <w:tcPr>
            <w:tcW w:w="1985" w:type="dxa"/>
            <w:vMerge/>
            <w:tcBorders>
              <w:right w:val="nil"/>
            </w:tcBorders>
            <w:vAlign w:val="center"/>
          </w:tcPr>
          <w:p w14:paraId="3238AD2C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2" w:type="dxa"/>
            <w:tcBorders>
              <w:left w:val="nil"/>
              <w:right w:val="nil"/>
            </w:tcBorders>
            <w:vAlign w:val="center"/>
          </w:tcPr>
          <w:p w14:paraId="43584E58" w14:textId="77777777" w:rsidR="00957335" w:rsidRPr="00444969" w:rsidRDefault="00957335" w:rsidP="0095733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ymphs fed on each mouse</w:t>
            </w:r>
          </w:p>
        </w:tc>
        <w:tc>
          <w:tcPr>
            <w:tcW w:w="1207" w:type="dxa"/>
            <w:tcBorders>
              <w:left w:val="nil"/>
              <w:right w:val="nil"/>
            </w:tcBorders>
            <w:vAlign w:val="center"/>
          </w:tcPr>
          <w:p w14:paraId="2DC26C3F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07" w:type="dxa"/>
            <w:tcBorders>
              <w:left w:val="nil"/>
              <w:right w:val="nil"/>
            </w:tcBorders>
            <w:vAlign w:val="center"/>
          </w:tcPr>
          <w:p w14:paraId="16BF8468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4C474340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tcBorders>
              <w:left w:val="nil"/>
              <w:right w:val="nil"/>
            </w:tcBorders>
            <w:vAlign w:val="center"/>
          </w:tcPr>
          <w:p w14:paraId="64EBD44D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 w14:paraId="463C76F2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09" w:type="dxa"/>
            <w:tcBorders>
              <w:left w:val="nil"/>
              <w:right w:val="nil"/>
            </w:tcBorders>
          </w:tcPr>
          <w:p w14:paraId="18AC0E1D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1BA62D1A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511D0B9F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957335" w:rsidRPr="00444969" w14:paraId="3F7CB047" w14:textId="77777777" w:rsidTr="00B0626A">
        <w:trPr>
          <w:trHeight w:val="310"/>
        </w:trPr>
        <w:tc>
          <w:tcPr>
            <w:tcW w:w="1985" w:type="dxa"/>
            <w:vMerge/>
            <w:tcBorders>
              <w:right w:val="nil"/>
            </w:tcBorders>
          </w:tcPr>
          <w:p w14:paraId="3F959BAB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42" w:type="dxa"/>
            <w:tcBorders>
              <w:left w:val="nil"/>
              <w:right w:val="nil"/>
            </w:tcBorders>
          </w:tcPr>
          <w:p w14:paraId="6981CAC2" w14:textId="77777777" w:rsidR="00957335" w:rsidRPr="00444969" w:rsidRDefault="00957335" w:rsidP="00957335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Engorg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mphs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334C53F0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79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123CE167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81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449FDD45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8" w:type="dxa"/>
            <w:tcBorders>
              <w:left w:val="nil"/>
              <w:right w:val="nil"/>
            </w:tcBorders>
          </w:tcPr>
          <w:p w14:paraId="43F88A64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74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30E1EE81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69</w:t>
            </w:r>
          </w:p>
        </w:tc>
        <w:tc>
          <w:tcPr>
            <w:tcW w:w="309" w:type="dxa"/>
            <w:tcBorders>
              <w:left w:val="nil"/>
              <w:right w:val="nil"/>
            </w:tcBorders>
          </w:tcPr>
          <w:p w14:paraId="66878BF9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</w:tcPr>
          <w:p w14:paraId="7911C9BD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85</w:t>
            </w:r>
          </w:p>
        </w:tc>
        <w:tc>
          <w:tcPr>
            <w:tcW w:w="1134" w:type="dxa"/>
            <w:tcBorders>
              <w:left w:val="nil"/>
            </w:tcBorders>
          </w:tcPr>
          <w:p w14:paraId="3A754249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6</w:t>
            </w:r>
          </w:p>
        </w:tc>
      </w:tr>
      <w:tr w:rsidR="00957335" w:rsidRPr="00444969" w14:paraId="1AD4279F" w14:textId="77777777" w:rsidTr="00B0626A">
        <w:trPr>
          <w:trHeight w:val="310"/>
        </w:trPr>
        <w:tc>
          <w:tcPr>
            <w:tcW w:w="1985" w:type="dxa"/>
            <w:vMerge/>
            <w:tcBorders>
              <w:right w:val="nil"/>
            </w:tcBorders>
          </w:tcPr>
          <w:p w14:paraId="2D8371C1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42" w:type="dxa"/>
            <w:tcBorders>
              <w:left w:val="nil"/>
              <w:right w:val="nil"/>
            </w:tcBorders>
          </w:tcPr>
          <w:p w14:paraId="26AFCA6A" w14:textId="77777777" w:rsidR="00957335" w:rsidRPr="00444969" w:rsidRDefault="00957335" w:rsidP="009573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gorged nymphs left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40F4FB0E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49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14:paraId="11502AEB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51</w:t>
            </w:r>
          </w:p>
        </w:tc>
        <w:tc>
          <w:tcPr>
            <w:tcW w:w="343" w:type="dxa"/>
            <w:tcBorders>
              <w:left w:val="nil"/>
              <w:right w:val="nil"/>
            </w:tcBorders>
          </w:tcPr>
          <w:p w14:paraId="4B8B4340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8" w:type="dxa"/>
            <w:tcBorders>
              <w:left w:val="nil"/>
              <w:right w:val="nil"/>
            </w:tcBorders>
          </w:tcPr>
          <w:p w14:paraId="389FCBD6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44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655BA58F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39</w:t>
            </w:r>
          </w:p>
        </w:tc>
        <w:tc>
          <w:tcPr>
            <w:tcW w:w="309" w:type="dxa"/>
            <w:tcBorders>
              <w:left w:val="nil"/>
              <w:right w:val="nil"/>
            </w:tcBorders>
          </w:tcPr>
          <w:p w14:paraId="07EB5078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</w:tcPr>
          <w:p w14:paraId="697AC62F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5</w:t>
            </w:r>
          </w:p>
        </w:tc>
        <w:tc>
          <w:tcPr>
            <w:tcW w:w="1134" w:type="dxa"/>
            <w:tcBorders>
              <w:left w:val="nil"/>
            </w:tcBorders>
          </w:tcPr>
          <w:p w14:paraId="2611FAED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6</w:t>
            </w:r>
          </w:p>
        </w:tc>
      </w:tr>
      <w:tr w:rsidR="00B0626A" w:rsidRPr="00444969" w14:paraId="5C8831E0" w14:textId="77777777" w:rsidTr="00B0626A">
        <w:trPr>
          <w:trHeight w:val="310"/>
        </w:trPr>
        <w:tc>
          <w:tcPr>
            <w:tcW w:w="1985" w:type="dxa"/>
            <w:vMerge/>
            <w:tcBorders>
              <w:bottom w:val="single" w:sz="4" w:space="0" w:color="auto"/>
              <w:right w:val="nil"/>
            </w:tcBorders>
          </w:tcPr>
          <w:p w14:paraId="5800CA37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42" w:type="dxa"/>
            <w:tcBorders>
              <w:left w:val="nil"/>
              <w:bottom w:val="single" w:sz="4" w:space="0" w:color="auto"/>
              <w:right w:val="nil"/>
            </w:tcBorders>
          </w:tcPr>
          <w:p w14:paraId="315A7673" w14:textId="77777777" w:rsidR="00957335" w:rsidRPr="00444969" w:rsidRDefault="00957335" w:rsidP="009573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496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ult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</w:tcPr>
          <w:p w14:paraId="767EE4C7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</w:tcPr>
          <w:p w14:paraId="7D1B9FAC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29</w:t>
            </w:r>
          </w:p>
        </w:tc>
        <w:tc>
          <w:tcPr>
            <w:tcW w:w="343" w:type="dxa"/>
            <w:tcBorders>
              <w:left w:val="nil"/>
              <w:bottom w:val="single" w:sz="4" w:space="0" w:color="auto"/>
              <w:right w:val="nil"/>
            </w:tcBorders>
          </w:tcPr>
          <w:p w14:paraId="27C99394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</w:tcPr>
          <w:p w14:paraId="7B2F659C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25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nil"/>
            </w:tcBorders>
          </w:tcPr>
          <w:p w14:paraId="645A117F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44969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</w:p>
        </w:tc>
        <w:tc>
          <w:tcPr>
            <w:tcW w:w="309" w:type="dxa"/>
            <w:tcBorders>
              <w:left w:val="nil"/>
              <w:bottom w:val="single" w:sz="4" w:space="0" w:color="auto"/>
              <w:right w:val="nil"/>
            </w:tcBorders>
          </w:tcPr>
          <w:p w14:paraId="6E5E30D7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14:paraId="2E84A40A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3195D7E5" w14:textId="77777777" w:rsidR="00957335" w:rsidRPr="00444969" w:rsidRDefault="00957335" w:rsidP="0095733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8</w:t>
            </w:r>
          </w:p>
        </w:tc>
      </w:tr>
    </w:tbl>
    <w:p w14:paraId="19AAEC6B" w14:textId="6132F57F" w:rsidR="00504F6E" w:rsidRDefault="00957335" w:rsidP="00DF7C30">
      <w:r>
        <w:rPr>
          <w:rFonts w:ascii="Times New Roman" w:hAnsi="Times New Roman" w:cs="Times New Roman"/>
          <w:b/>
        </w:rPr>
        <w:t>S4</w:t>
      </w:r>
      <w:r w:rsidR="00711219">
        <w:rPr>
          <w:rFonts w:ascii="Times New Roman" w:hAnsi="Times New Roman" w:cs="Times New Roman"/>
          <w:b/>
        </w:rPr>
        <w:t xml:space="preserve"> </w:t>
      </w:r>
      <w:r w:rsidR="00DF7C30" w:rsidRPr="00C3025B">
        <w:rPr>
          <w:rFonts w:ascii="Times New Roman" w:hAnsi="Times New Roman" w:cs="Times New Roman"/>
          <w:b/>
        </w:rPr>
        <w:t>Table</w:t>
      </w:r>
      <w:r w:rsidR="00DF7C30">
        <w:rPr>
          <w:rFonts w:ascii="Times New Roman" w:hAnsi="Times New Roman" w:cs="Times New Roman"/>
          <w:b/>
        </w:rPr>
        <w:t>.</w:t>
      </w:r>
      <w:r w:rsidR="00DF7C30" w:rsidRPr="008A5EB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F7C30" w:rsidRPr="008A5EB5">
        <w:rPr>
          <w:rFonts w:ascii="Times New Roman" w:hAnsi="Times New Roman" w:cs="Times New Roman"/>
          <w:sz w:val="20"/>
          <w:szCs w:val="20"/>
        </w:rPr>
        <w:t xml:space="preserve">Ticks number used in the </w:t>
      </w:r>
      <w:r w:rsidR="00DF7C30" w:rsidRPr="008A5EB5">
        <w:rPr>
          <w:rFonts w:ascii="Times New Roman" w:hAnsi="Times New Roman" w:cs="Times New Roman"/>
          <w:bCs/>
          <w:sz w:val="20"/>
          <w:szCs w:val="20"/>
        </w:rPr>
        <w:t xml:space="preserve">transstadial transmission of SFTSV for </w:t>
      </w:r>
      <w:r>
        <w:rPr>
          <w:rFonts w:ascii="Times New Roman" w:hAnsi="Times New Roman" w:cs="Times New Roman"/>
          <w:bCs/>
          <w:sz w:val="20"/>
          <w:szCs w:val="20"/>
        </w:rPr>
        <w:t>three</w:t>
      </w:r>
      <w:r w:rsidR="00DF7C30" w:rsidRPr="008A5EB5">
        <w:rPr>
          <w:rFonts w:ascii="Times New Roman" w:hAnsi="Times New Roman" w:cs="Times New Roman"/>
          <w:bCs/>
          <w:sz w:val="20"/>
          <w:szCs w:val="20"/>
        </w:rPr>
        <w:t xml:space="preserve"> tick species</w:t>
      </w:r>
    </w:p>
    <w:sectPr w:rsidR="00504F6E" w:rsidSect="00DF7C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483408" w14:textId="77777777" w:rsidR="002E27AA" w:rsidRDefault="002E27AA" w:rsidP="00DF7C30">
      <w:r>
        <w:separator/>
      </w:r>
    </w:p>
  </w:endnote>
  <w:endnote w:type="continuationSeparator" w:id="0">
    <w:p w14:paraId="7566A303" w14:textId="77777777" w:rsidR="002E27AA" w:rsidRDefault="002E27AA" w:rsidP="00DF7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192F3B" w14:textId="77777777" w:rsidR="002E27AA" w:rsidRDefault="002E27AA" w:rsidP="00DF7C30">
      <w:r>
        <w:separator/>
      </w:r>
    </w:p>
  </w:footnote>
  <w:footnote w:type="continuationSeparator" w:id="0">
    <w:p w14:paraId="21C5B6F2" w14:textId="77777777" w:rsidR="002E27AA" w:rsidRDefault="002E27AA" w:rsidP="00DF7C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31EC846-A71F-462D-AD46-52F1D5A883C9}"/>
    <w:docVar w:name="KY_MEDREF_VERSION" w:val="3"/>
  </w:docVars>
  <w:rsids>
    <w:rsidRoot w:val="003B2454"/>
    <w:rsid w:val="002E27AA"/>
    <w:rsid w:val="003B2454"/>
    <w:rsid w:val="00504F6E"/>
    <w:rsid w:val="006E08D9"/>
    <w:rsid w:val="00711219"/>
    <w:rsid w:val="00957335"/>
    <w:rsid w:val="00B0626A"/>
    <w:rsid w:val="00DF7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A67CC4"/>
  <w15:chartTrackingRefBased/>
  <w15:docId w15:val="{2EE18619-E523-47EB-B4DA-5BC49B73C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7C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7C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7C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7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7C30"/>
    <w:rPr>
      <w:sz w:val="18"/>
      <w:szCs w:val="18"/>
    </w:rPr>
  </w:style>
  <w:style w:type="table" w:styleId="a7">
    <w:name w:val="Table Grid"/>
    <w:basedOn w:val="a1"/>
    <w:uiPriority w:val="39"/>
    <w:rsid w:val="00DF7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F7C3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F7C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短腿 小黄人</dc:creator>
  <cp:keywords/>
  <dc:description/>
  <cp:lastModifiedBy>短腿 小黄人</cp:lastModifiedBy>
  <cp:revision>3</cp:revision>
  <cp:lastPrinted>2020-04-16T11:35:00Z</cp:lastPrinted>
  <dcterms:created xsi:type="dcterms:W3CDTF">2020-04-16T10:58:00Z</dcterms:created>
  <dcterms:modified xsi:type="dcterms:W3CDTF">2020-04-16T11:36:00Z</dcterms:modified>
</cp:coreProperties>
</file>